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1 table. Primers used in this study</w:t>
      </w:r>
    </w:p>
    <w:tbl>
      <w:tblPr>
        <w:tblW w:w="83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766"/>
        <w:gridCol w:w="2976"/>
        <w:gridCol w:w="1682"/>
        <w:gridCol w:w="727"/>
      </w:tblGrid>
      <w:tr>
        <w:trPr>
          <w:trHeight w:val="315" w:hRule="atLeast"/>
        </w:trPr>
        <w:tc>
          <w:tcPr>
            <w:tcW w:w="2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duct length(bp)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Ta(</w:t>
            </w:r>
            <w:r>
              <w:rPr>
                <w:rFonts w:cs="宋体;SimSun"/>
                <w:b/>
                <w:bCs/>
                <w:kern w:val="0"/>
                <w:sz w:val="18"/>
                <w:szCs w:val="18"/>
              </w:rPr>
              <w:t>℃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B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GGACGAGCAGATGATAA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TCACAGACGCTTGACT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30024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AACCTTAACCTCTTAGGC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TCTTACGCTATTCATCCA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vm.model.BraA010044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CGGATACTTTGTATGGTCT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TCTCATATCGTGTGAGGTT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70035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TTTCGATCTCTCTCAG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TCACGCAAGACACTC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30033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TGCCTTTGCTGCCA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ATACGCACTTACTCG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10004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CCTATGGAGAGAACATC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TGTTGGAACCATAATCGT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20030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ACAACAACGGCGAC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CGGGTTTCATTGATT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20035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TCTGTTCATGGATACGA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CATTGTTCCTGAAGC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30017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GAAGCACAGCTTTCAA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AGTGAAGGGAAGGT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200028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TTTCAGCATATGGGCTA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CTTGTTTGCCACAATC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100003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GCAGCGAACCCATTA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CGGTGGATGAATTG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30024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AACATTGTGACACAAGG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AAGAGTCACGGGTATAGA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60049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ACTACAGCCTTCGAT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AAGAGTTTAGCTCCA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20017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GCGACGAGCCTTTA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TCGATCCTCCGAAGTA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90024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CTGGACAAGACAAAGCAC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TGAGAATCTCTCGGAATG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40019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CAGAGCTTCAAGACAT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CCGTGTCCTTCATCTTAC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m.model.BraA030036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CGGATACTTTGTATGGTCT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CCGTGTCCTTCATCTTAC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ONS_000507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CCTCTTCTTCTTCTATCT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GTATTAATTGTATGGCGT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ONS_000077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AGGAATCAATCTTCGCC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ATCTGGAACTGCTTCA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ONS_000365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TTTCTGAGTGGTGCCC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147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GCAGTAAGAGAAGC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ONS_000516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AAGAGAAGAAATGGCAGG</w:t>
            </w:r>
          </w:p>
        </w:tc>
        <w:tc>
          <w:tcPr>
            <w:tcW w:w="168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CACTCCGTGTTGTAG</w:t>
            </w:r>
          </w:p>
        </w:tc>
        <w:tc>
          <w:tcPr>
            <w:tcW w:w="16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17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ONS_000140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AGTCATCAGAGGCAAA</w:t>
            </w:r>
          </w:p>
        </w:tc>
        <w:tc>
          <w:tcPr>
            <w:tcW w:w="168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1</w:t>
            </w:r>
          </w:p>
        </w:tc>
        <w:tc>
          <w:tcPr>
            <w:tcW w:w="72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217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AATCAACACATCACCG</w:t>
            </w:r>
          </w:p>
        </w:tc>
        <w:tc>
          <w:tcPr>
            <w:tcW w:w="168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w="11906" w:h="16838"/>
      <w:pgMar w:left="1797" w:right="1797" w:gutter="0" w:header="0" w:top="794" w:footer="0" w:bottom="7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2:05:00Z</dcterms:created>
  <dc:creator>X</dc:creator>
  <dc:description/>
  <cp:keywords/>
  <dc:language>en-US</dc:language>
  <cp:lastModifiedBy>ZZ</cp:lastModifiedBy>
  <cp:lastPrinted>2013-06-28T16:38:00Z</cp:lastPrinted>
  <dcterms:modified xsi:type="dcterms:W3CDTF">2019-06-01T09:21:00Z</dcterms:modified>
  <cp:revision>13</cp:revision>
  <dc:subject/>
  <dc:title>RNA extra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